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65D27" w:rsidRPr="000E0901" w:rsidRDefault="00DB06B6">
      <w:pPr>
        <w:pStyle w:val="Heading1"/>
        <w:rPr>
          <w:color w:val="auto"/>
        </w:rPr>
      </w:pPr>
      <w:r w:rsidRPr="000E0901">
        <w:rPr>
          <w:color w:val="auto"/>
        </w:rPr>
        <w:t>STROBE Checklist (Cross-sectional Study)</w:t>
      </w:r>
    </w:p>
    <w:p w:rsidR="00B65D27" w:rsidRDefault="00DB06B6">
      <w:pPr>
        <w:spacing w:after="160"/>
      </w:pPr>
      <w:r>
        <w:t>Manuscript: Parental Food Literacy Status and Level (Egypt). This checklist is completed in alignment with the STROBE Statement for cross-sectional studies.</w:t>
      </w:r>
    </w:p>
    <w:tbl>
      <w:tblPr>
        <w:tblStyle w:val="TableGrid"/>
        <w:tblW w:w="10207" w:type="dxa"/>
        <w:tblInd w:w="-885" w:type="dxa"/>
        <w:tblLayout w:type="fixed"/>
        <w:tblLook w:val="04A0" w:firstRow="1" w:lastRow="0" w:firstColumn="1" w:lastColumn="0" w:noHBand="0" w:noVBand="1"/>
      </w:tblPr>
      <w:tblGrid>
        <w:gridCol w:w="1304"/>
        <w:gridCol w:w="3375"/>
        <w:gridCol w:w="3969"/>
        <w:gridCol w:w="1559"/>
      </w:tblGrid>
      <w:tr w:rsidR="00B65D27" w:rsidTr="00790F53">
        <w:trPr>
          <w:tblHeader/>
        </w:trPr>
        <w:tc>
          <w:tcPr>
            <w:tcW w:w="1304" w:type="dxa"/>
          </w:tcPr>
          <w:p w:rsidR="00B65D27" w:rsidRDefault="00DB06B6">
            <w:r>
              <w:rPr>
                <w:b/>
              </w:rPr>
              <w:t>Item</w:t>
            </w:r>
          </w:p>
        </w:tc>
        <w:tc>
          <w:tcPr>
            <w:tcW w:w="3375" w:type="dxa"/>
          </w:tcPr>
          <w:p w:rsidR="00B65D27" w:rsidRDefault="00DB06B6">
            <w:r>
              <w:rPr>
                <w:b/>
              </w:rPr>
              <w:t>STROBE Recommendation (Cross-sectional)</w:t>
            </w:r>
          </w:p>
        </w:tc>
        <w:tc>
          <w:tcPr>
            <w:tcW w:w="3969" w:type="dxa"/>
          </w:tcPr>
          <w:p w:rsidR="00B65D27" w:rsidRDefault="00DB06B6">
            <w:r>
              <w:rPr>
                <w:b/>
              </w:rPr>
              <w:t>Addressed in</w:t>
            </w:r>
            <w:r>
              <w:rPr>
                <w:b/>
              </w:rPr>
              <w:t xml:space="preserve"> Manuscript (Section / Location)</w:t>
            </w:r>
          </w:p>
        </w:tc>
        <w:tc>
          <w:tcPr>
            <w:tcW w:w="1559" w:type="dxa"/>
          </w:tcPr>
          <w:p w:rsidR="00B65D27" w:rsidRDefault="00DB06B6">
            <w:r>
              <w:rPr>
                <w:b/>
              </w:rPr>
              <w:t>Notes / Actions (if any)</w:t>
            </w:r>
          </w:p>
        </w:tc>
      </w:tr>
      <w:tr w:rsidR="00B65D27" w:rsidTr="00790F53">
        <w:tc>
          <w:tcPr>
            <w:tcW w:w="1304" w:type="dxa"/>
          </w:tcPr>
          <w:p w:rsidR="00B65D27" w:rsidRDefault="00DB06B6">
            <w:r>
              <w:t>1a</w:t>
            </w:r>
          </w:p>
        </w:tc>
        <w:tc>
          <w:tcPr>
            <w:tcW w:w="3375" w:type="dxa"/>
          </w:tcPr>
          <w:p w:rsidR="00B65D27" w:rsidRDefault="00DB06B6">
            <w:r>
              <w:t>Indicate the study’s design with a commonly used term in the title or the abstract.</w:t>
            </w:r>
          </w:p>
        </w:tc>
        <w:tc>
          <w:tcPr>
            <w:tcW w:w="3969" w:type="dxa"/>
          </w:tcPr>
          <w:p w:rsidR="00B65D27" w:rsidRDefault="00DB06B6">
            <w:r>
              <w:t>Title; Abstract (first sentence).</w:t>
            </w:r>
          </w:p>
        </w:tc>
        <w:tc>
          <w:tcPr>
            <w:tcW w:w="1559" w:type="dxa"/>
          </w:tcPr>
          <w:p w:rsidR="00B65D27" w:rsidRDefault="00B65D27"/>
        </w:tc>
      </w:tr>
      <w:tr w:rsidR="00B65D27" w:rsidTr="00790F53">
        <w:tc>
          <w:tcPr>
            <w:tcW w:w="1304" w:type="dxa"/>
          </w:tcPr>
          <w:p w:rsidR="00B65D27" w:rsidRDefault="00DB06B6">
            <w:r>
              <w:t>1b</w:t>
            </w:r>
          </w:p>
        </w:tc>
        <w:tc>
          <w:tcPr>
            <w:tcW w:w="3375" w:type="dxa"/>
          </w:tcPr>
          <w:p w:rsidR="00B65D27" w:rsidRDefault="00DB06B6">
            <w:r>
              <w:t>Provide an informative and balanced summary of what was done and what w</w:t>
            </w:r>
            <w:r>
              <w:t>as found.</w:t>
            </w:r>
          </w:p>
        </w:tc>
        <w:tc>
          <w:tcPr>
            <w:tcW w:w="3969" w:type="dxa"/>
          </w:tcPr>
          <w:p w:rsidR="00B65D27" w:rsidRDefault="00DB06B6">
            <w:r>
              <w:t>Abstract (Background/Methods/Results/</w:t>
            </w:r>
            <w:r w:rsidR="00790F53">
              <w:t xml:space="preserve"> </w:t>
            </w:r>
            <w:r>
              <w:t>Conclusions).</w:t>
            </w:r>
          </w:p>
        </w:tc>
        <w:tc>
          <w:tcPr>
            <w:tcW w:w="1559" w:type="dxa"/>
          </w:tcPr>
          <w:p w:rsidR="00B65D27" w:rsidRDefault="00B65D27"/>
        </w:tc>
      </w:tr>
      <w:tr w:rsidR="00B65D27" w:rsidTr="00790F53">
        <w:tc>
          <w:tcPr>
            <w:tcW w:w="1304" w:type="dxa"/>
          </w:tcPr>
          <w:p w:rsidR="00B65D27" w:rsidRDefault="00DB06B6">
            <w:r>
              <w:t>2</w:t>
            </w:r>
          </w:p>
        </w:tc>
        <w:tc>
          <w:tcPr>
            <w:tcW w:w="3375" w:type="dxa"/>
          </w:tcPr>
          <w:p w:rsidR="00B65D27" w:rsidRDefault="00DB06B6">
            <w:r>
              <w:t>Explain the scientific background and rationale for the investigation being reported.</w:t>
            </w:r>
          </w:p>
        </w:tc>
        <w:tc>
          <w:tcPr>
            <w:tcW w:w="3969" w:type="dxa"/>
          </w:tcPr>
          <w:p w:rsidR="00B65D27" w:rsidRDefault="00DB06B6">
            <w:r>
              <w:t>Introduction (Background and rationale).</w:t>
            </w:r>
          </w:p>
        </w:tc>
        <w:tc>
          <w:tcPr>
            <w:tcW w:w="1559" w:type="dxa"/>
          </w:tcPr>
          <w:p w:rsidR="00B65D27" w:rsidRDefault="00B65D27"/>
        </w:tc>
      </w:tr>
      <w:tr w:rsidR="00B65D27" w:rsidTr="00790F53">
        <w:tc>
          <w:tcPr>
            <w:tcW w:w="1304" w:type="dxa"/>
          </w:tcPr>
          <w:p w:rsidR="00B65D27" w:rsidRDefault="00DB06B6">
            <w:r>
              <w:t>3</w:t>
            </w:r>
          </w:p>
        </w:tc>
        <w:tc>
          <w:tcPr>
            <w:tcW w:w="3375" w:type="dxa"/>
          </w:tcPr>
          <w:p w:rsidR="00B65D27" w:rsidRDefault="00DB06B6">
            <w:r>
              <w:t>State specific objectives, including any prespecified hypoth</w:t>
            </w:r>
            <w:r>
              <w:t>eses.</w:t>
            </w:r>
          </w:p>
        </w:tc>
        <w:tc>
          <w:tcPr>
            <w:tcW w:w="3969" w:type="dxa"/>
          </w:tcPr>
          <w:p w:rsidR="00B65D27" w:rsidRDefault="00DB06B6">
            <w:r>
              <w:t>Introduction (Study aim/objectives).</w:t>
            </w:r>
          </w:p>
        </w:tc>
        <w:tc>
          <w:tcPr>
            <w:tcW w:w="1559" w:type="dxa"/>
          </w:tcPr>
          <w:p w:rsidR="00B65D27" w:rsidRDefault="00B65D27"/>
        </w:tc>
      </w:tr>
      <w:tr w:rsidR="00B65D27" w:rsidTr="00790F53">
        <w:tc>
          <w:tcPr>
            <w:tcW w:w="1304" w:type="dxa"/>
          </w:tcPr>
          <w:p w:rsidR="00B65D27" w:rsidRDefault="00DB06B6">
            <w:r>
              <w:t>4</w:t>
            </w:r>
          </w:p>
        </w:tc>
        <w:tc>
          <w:tcPr>
            <w:tcW w:w="3375" w:type="dxa"/>
          </w:tcPr>
          <w:p w:rsidR="00B65D27" w:rsidRDefault="00DB06B6">
            <w:r>
              <w:t>Present key elements of study design early in the paper.</w:t>
            </w:r>
          </w:p>
        </w:tc>
        <w:tc>
          <w:tcPr>
            <w:tcW w:w="3969" w:type="dxa"/>
          </w:tcPr>
          <w:p w:rsidR="00B65D27" w:rsidRDefault="00DB06B6">
            <w:r>
              <w:t>Methods: Study design and participants.</w:t>
            </w:r>
          </w:p>
        </w:tc>
        <w:tc>
          <w:tcPr>
            <w:tcW w:w="1559" w:type="dxa"/>
          </w:tcPr>
          <w:p w:rsidR="00B65D27" w:rsidRDefault="00B65D27"/>
        </w:tc>
      </w:tr>
      <w:tr w:rsidR="00B65D27" w:rsidTr="00790F53">
        <w:tc>
          <w:tcPr>
            <w:tcW w:w="1304" w:type="dxa"/>
          </w:tcPr>
          <w:p w:rsidR="00B65D27" w:rsidRDefault="00DB06B6">
            <w:r>
              <w:t>5</w:t>
            </w:r>
          </w:p>
        </w:tc>
        <w:tc>
          <w:tcPr>
            <w:tcW w:w="3375" w:type="dxa"/>
          </w:tcPr>
          <w:p w:rsidR="00B65D27" w:rsidRDefault="00DB06B6">
            <w:r>
              <w:t xml:space="preserve">Describe the setting, locations, and relevant dates, including periods of recruitment, exposure, follow-up, </w:t>
            </w:r>
            <w:r>
              <w:t>and data collection.</w:t>
            </w:r>
          </w:p>
        </w:tc>
        <w:tc>
          <w:tcPr>
            <w:tcW w:w="3969" w:type="dxa"/>
          </w:tcPr>
          <w:p w:rsidR="00B65D27" w:rsidRDefault="00DB06B6">
            <w:r>
              <w:t>Methods: Setting/location; Study period (Jan–Dec 2022).</w:t>
            </w:r>
          </w:p>
        </w:tc>
        <w:tc>
          <w:tcPr>
            <w:tcW w:w="1559" w:type="dxa"/>
          </w:tcPr>
          <w:p w:rsidR="00B65D27" w:rsidRDefault="00B65D27"/>
        </w:tc>
      </w:tr>
      <w:tr w:rsidR="00B65D27" w:rsidTr="00790F53">
        <w:tc>
          <w:tcPr>
            <w:tcW w:w="1304" w:type="dxa"/>
          </w:tcPr>
          <w:p w:rsidR="00B65D27" w:rsidRDefault="00DB06B6">
            <w:r>
              <w:t>6a</w:t>
            </w:r>
          </w:p>
        </w:tc>
        <w:tc>
          <w:tcPr>
            <w:tcW w:w="3375" w:type="dxa"/>
          </w:tcPr>
          <w:p w:rsidR="00B65D27" w:rsidRDefault="00DB06B6">
            <w:r>
              <w:t>Give eligibility criteria, and the sources and methods of selection of participants.</w:t>
            </w:r>
          </w:p>
        </w:tc>
        <w:tc>
          <w:tcPr>
            <w:tcW w:w="3969" w:type="dxa"/>
          </w:tcPr>
          <w:p w:rsidR="00B65D27" w:rsidRDefault="00DB06B6">
            <w:r>
              <w:t>Methods: Inclusion/exclusion; Sampling strategy; Household selection.</w:t>
            </w:r>
          </w:p>
        </w:tc>
        <w:tc>
          <w:tcPr>
            <w:tcW w:w="1559" w:type="dxa"/>
          </w:tcPr>
          <w:p w:rsidR="00B65D27" w:rsidRDefault="00B65D27"/>
        </w:tc>
      </w:tr>
      <w:tr w:rsidR="00B65D27" w:rsidTr="00790F53">
        <w:tc>
          <w:tcPr>
            <w:tcW w:w="1304" w:type="dxa"/>
          </w:tcPr>
          <w:p w:rsidR="00B65D27" w:rsidRDefault="00DB06B6">
            <w:r>
              <w:t>6b</w:t>
            </w:r>
          </w:p>
        </w:tc>
        <w:tc>
          <w:tcPr>
            <w:tcW w:w="3375" w:type="dxa"/>
          </w:tcPr>
          <w:p w:rsidR="00B65D27" w:rsidRDefault="00DB06B6">
            <w:r>
              <w:t>For matched st</w:t>
            </w:r>
            <w:r>
              <w:t>udies, give matching criteria and number of exposed and unexposed. (Not applicable for cross-sectional, unless matching used.)</w:t>
            </w:r>
          </w:p>
        </w:tc>
        <w:tc>
          <w:tcPr>
            <w:tcW w:w="3969" w:type="dxa"/>
          </w:tcPr>
          <w:p w:rsidR="00B65D27" w:rsidRDefault="00DB06B6">
            <w:r>
              <w:t>Not applicable (no matching).</w:t>
            </w:r>
          </w:p>
        </w:tc>
        <w:tc>
          <w:tcPr>
            <w:tcW w:w="1559" w:type="dxa"/>
          </w:tcPr>
          <w:p w:rsidR="00B65D27" w:rsidRDefault="00DB06B6">
            <w:r>
              <w:t>N/A.</w:t>
            </w:r>
          </w:p>
        </w:tc>
      </w:tr>
      <w:tr w:rsidR="00B65D27" w:rsidTr="00790F53">
        <w:tc>
          <w:tcPr>
            <w:tcW w:w="1304" w:type="dxa"/>
          </w:tcPr>
          <w:p w:rsidR="00B65D27" w:rsidRDefault="00DB06B6">
            <w:r>
              <w:t>7</w:t>
            </w:r>
          </w:p>
        </w:tc>
        <w:tc>
          <w:tcPr>
            <w:tcW w:w="3375" w:type="dxa"/>
          </w:tcPr>
          <w:p w:rsidR="00B65D27" w:rsidRDefault="00DB06B6">
            <w:r>
              <w:t xml:space="preserve">Clearly define all outcomes, exposures, predictors, potential confounders, and </w:t>
            </w:r>
            <w:r>
              <w:t>effect modifiers. Give diagnostic criteria, if applicable.</w:t>
            </w:r>
          </w:p>
        </w:tc>
        <w:tc>
          <w:tcPr>
            <w:tcW w:w="3969" w:type="dxa"/>
          </w:tcPr>
          <w:p w:rsidR="00B65D27" w:rsidRDefault="00DB06B6">
            <w:r>
              <w:t>Methods: Variables/Measures (TFL and subscales; socio-demographic; BMI; chronic disease; supplements).</w:t>
            </w:r>
          </w:p>
        </w:tc>
        <w:tc>
          <w:tcPr>
            <w:tcW w:w="1559" w:type="dxa"/>
          </w:tcPr>
          <w:p w:rsidR="00B65D27" w:rsidRDefault="00B65D27"/>
        </w:tc>
      </w:tr>
      <w:tr w:rsidR="00B65D27" w:rsidTr="00790F53">
        <w:tc>
          <w:tcPr>
            <w:tcW w:w="1304" w:type="dxa"/>
          </w:tcPr>
          <w:p w:rsidR="00B65D27" w:rsidRDefault="00DB06B6">
            <w:r>
              <w:t>8</w:t>
            </w:r>
          </w:p>
        </w:tc>
        <w:tc>
          <w:tcPr>
            <w:tcW w:w="3375" w:type="dxa"/>
          </w:tcPr>
          <w:p w:rsidR="00B65D27" w:rsidRDefault="00DB06B6">
            <w:r>
              <w:t>For each variable of interest, give sources of data and details of methods of assessment (</w:t>
            </w:r>
            <w:r>
              <w:t>measurement). Describe comparability if &gt;1 group.</w:t>
            </w:r>
          </w:p>
        </w:tc>
        <w:tc>
          <w:tcPr>
            <w:tcW w:w="3969" w:type="dxa"/>
          </w:tcPr>
          <w:p w:rsidR="00B65D27" w:rsidRDefault="00DB06B6">
            <w:r>
              <w:t>Methods: Study tools and data collection; Instrument description; BMI and supplement definitions.</w:t>
            </w:r>
          </w:p>
        </w:tc>
        <w:tc>
          <w:tcPr>
            <w:tcW w:w="1559" w:type="dxa"/>
          </w:tcPr>
          <w:p w:rsidR="00B65D27" w:rsidRDefault="00B65D27"/>
        </w:tc>
      </w:tr>
      <w:tr w:rsidR="00B65D27" w:rsidTr="00790F53">
        <w:tc>
          <w:tcPr>
            <w:tcW w:w="1304" w:type="dxa"/>
          </w:tcPr>
          <w:p w:rsidR="00B65D27" w:rsidRDefault="00DB06B6">
            <w:r>
              <w:t>9</w:t>
            </w:r>
          </w:p>
        </w:tc>
        <w:tc>
          <w:tcPr>
            <w:tcW w:w="3375" w:type="dxa"/>
          </w:tcPr>
          <w:p w:rsidR="00B65D27" w:rsidRDefault="00DB06B6">
            <w:r>
              <w:t>Describe any efforts to address potential sources of bias.</w:t>
            </w:r>
          </w:p>
        </w:tc>
        <w:tc>
          <w:tcPr>
            <w:tcW w:w="3969" w:type="dxa"/>
          </w:tcPr>
          <w:p w:rsidR="00B65D27" w:rsidRDefault="00DB06B6">
            <w:r>
              <w:t>Methods: Sampling strategy; Interviewer train</w:t>
            </w:r>
            <w:r>
              <w:t>ing; Discussion: Strengths &amp; limitations (bias).</w:t>
            </w:r>
          </w:p>
        </w:tc>
        <w:tc>
          <w:tcPr>
            <w:tcW w:w="1559" w:type="dxa"/>
          </w:tcPr>
          <w:p w:rsidR="00B65D27" w:rsidRDefault="00B65D27"/>
        </w:tc>
      </w:tr>
      <w:tr w:rsidR="00B65D27" w:rsidTr="00790F53">
        <w:tc>
          <w:tcPr>
            <w:tcW w:w="1304" w:type="dxa"/>
          </w:tcPr>
          <w:p w:rsidR="00B65D27" w:rsidRDefault="00DB06B6">
            <w:r>
              <w:t>10</w:t>
            </w:r>
          </w:p>
        </w:tc>
        <w:tc>
          <w:tcPr>
            <w:tcW w:w="3375" w:type="dxa"/>
          </w:tcPr>
          <w:p w:rsidR="00B65D27" w:rsidRDefault="00DB06B6">
            <w:r>
              <w:t xml:space="preserve">Explain how the study size was </w:t>
            </w:r>
            <w:r>
              <w:lastRenderedPageBreak/>
              <w:t>arrived at.</w:t>
            </w:r>
          </w:p>
        </w:tc>
        <w:tc>
          <w:tcPr>
            <w:tcW w:w="3969" w:type="dxa"/>
          </w:tcPr>
          <w:p w:rsidR="00B65D27" w:rsidRDefault="00DB06B6">
            <w:r>
              <w:lastRenderedPageBreak/>
              <w:t xml:space="preserve">Methods: Sample size calculation and </w:t>
            </w:r>
            <w:r>
              <w:lastRenderedPageBreak/>
              <w:t>targeted/completed sample.</w:t>
            </w:r>
          </w:p>
        </w:tc>
        <w:tc>
          <w:tcPr>
            <w:tcW w:w="1559" w:type="dxa"/>
          </w:tcPr>
          <w:p w:rsidR="00B65D27" w:rsidRDefault="00B65D27"/>
        </w:tc>
      </w:tr>
      <w:tr w:rsidR="00B65D27" w:rsidTr="00790F53">
        <w:tc>
          <w:tcPr>
            <w:tcW w:w="1304" w:type="dxa"/>
          </w:tcPr>
          <w:p w:rsidR="00B65D27" w:rsidRDefault="00DB06B6">
            <w:r>
              <w:lastRenderedPageBreak/>
              <w:t>11</w:t>
            </w:r>
          </w:p>
        </w:tc>
        <w:tc>
          <w:tcPr>
            <w:tcW w:w="3375" w:type="dxa"/>
          </w:tcPr>
          <w:p w:rsidR="00B65D27" w:rsidRDefault="00DB06B6">
            <w:r>
              <w:t>Ex</w:t>
            </w:r>
            <w:r>
              <w:t>plain how quantitative variables were handled in the analyses; if applicable, describe which groupings were chosen and why.</w:t>
            </w:r>
          </w:p>
        </w:tc>
        <w:tc>
          <w:tcPr>
            <w:tcW w:w="3969" w:type="dxa"/>
          </w:tcPr>
          <w:p w:rsidR="00B65D27" w:rsidRDefault="00DB06B6">
            <w:r>
              <w:t>Methods: BMI categorization; FL scoring; cut-offs.</w:t>
            </w:r>
          </w:p>
        </w:tc>
        <w:tc>
          <w:tcPr>
            <w:tcW w:w="1559" w:type="dxa"/>
          </w:tcPr>
          <w:p w:rsidR="00B65D27" w:rsidRDefault="00B65D27"/>
        </w:tc>
      </w:tr>
      <w:tr w:rsidR="00B65D27" w:rsidTr="00790F53">
        <w:tc>
          <w:tcPr>
            <w:tcW w:w="1304" w:type="dxa"/>
          </w:tcPr>
          <w:p w:rsidR="00B65D27" w:rsidRDefault="00DB06B6">
            <w:r>
              <w:t>12a</w:t>
            </w:r>
          </w:p>
        </w:tc>
        <w:tc>
          <w:tcPr>
            <w:tcW w:w="3375" w:type="dxa"/>
          </w:tcPr>
          <w:p w:rsidR="00B65D27" w:rsidRDefault="00DB06B6">
            <w:r>
              <w:t xml:space="preserve">Describe all statistical methods, including those used to control for </w:t>
            </w:r>
            <w:r>
              <w:t>confounding.</w:t>
            </w:r>
          </w:p>
        </w:tc>
        <w:tc>
          <w:tcPr>
            <w:tcW w:w="3969" w:type="dxa"/>
          </w:tcPr>
          <w:p w:rsidR="00B65D27" w:rsidRDefault="00DB06B6">
            <w:r>
              <w:t>Methods: Statistical analysis (bivariate tests; multivariable logistic regression; covariate selection).</w:t>
            </w:r>
          </w:p>
        </w:tc>
        <w:tc>
          <w:tcPr>
            <w:tcW w:w="1559" w:type="dxa"/>
          </w:tcPr>
          <w:p w:rsidR="00B65D27" w:rsidRDefault="00B65D27"/>
        </w:tc>
      </w:tr>
      <w:tr w:rsidR="00B65D27" w:rsidTr="00790F53">
        <w:tc>
          <w:tcPr>
            <w:tcW w:w="1304" w:type="dxa"/>
          </w:tcPr>
          <w:p w:rsidR="00B65D27" w:rsidRDefault="00DB06B6">
            <w:r>
              <w:t>12b</w:t>
            </w:r>
          </w:p>
        </w:tc>
        <w:tc>
          <w:tcPr>
            <w:tcW w:w="3375" w:type="dxa"/>
          </w:tcPr>
          <w:p w:rsidR="00B65D27" w:rsidRDefault="00DB06B6">
            <w:r>
              <w:t>Describe any methods used to examine subgroups and interactions.</w:t>
            </w:r>
          </w:p>
        </w:tc>
        <w:tc>
          <w:tcPr>
            <w:tcW w:w="3969" w:type="dxa"/>
          </w:tcPr>
          <w:p w:rsidR="00B65D27" w:rsidRDefault="00DB06B6">
            <w:r>
              <w:t>Not applicable (no planned subgroup/interaction analyses reported).</w:t>
            </w:r>
          </w:p>
        </w:tc>
        <w:tc>
          <w:tcPr>
            <w:tcW w:w="1559" w:type="dxa"/>
          </w:tcPr>
          <w:p w:rsidR="00B65D27" w:rsidRDefault="00DB06B6">
            <w:r>
              <w:t>N/A.</w:t>
            </w:r>
          </w:p>
        </w:tc>
      </w:tr>
      <w:tr w:rsidR="00B65D27" w:rsidTr="00790F53">
        <w:tc>
          <w:tcPr>
            <w:tcW w:w="1304" w:type="dxa"/>
          </w:tcPr>
          <w:p w:rsidR="00B65D27" w:rsidRDefault="00DB06B6">
            <w:r>
              <w:t>12c</w:t>
            </w:r>
          </w:p>
        </w:tc>
        <w:tc>
          <w:tcPr>
            <w:tcW w:w="3375" w:type="dxa"/>
          </w:tcPr>
          <w:p w:rsidR="00B65D27" w:rsidRDefault="00DB06B6">
            <w:r>
              <w:t>Explain how missing data were addressed.</w:t>
            </w:r>
          </w:p>
        </w:tc>
        <w:tc>
          <w:tcPr>
            <w:tcW w:w="3969" w:type="dxa"/>
          </w:tcPr>
          <w:p w:rsidR="00B65D27" w:rsidRDefault="00DB06B6">
            <w:r>
              <w:t xml:space="preserve">Methods: Statistical analysis </w:t>
            </w:r>
            <w:r>
              <w:t>(missing-data handling).</w:t>
            </w:r>
          </w:p>
        </w:tc>
        <w:tc>
          <w:tcPr>
            <w:tcW w:w="1559" w:type="dxa"/>
          </w:tcPr>
          <w:p w:rsidR="00B65D27" w:rsidRDefault="00B65D27"/>
        </w:tc>
      </w:tr>
      <w:tr w:rsidR="00B65D27" w:rsidTr="00790F53">
        <w:tc>
          <w:tcPr>
            <w:tcW w:w="1304" w:type="dxa"/>
          </w:tcPr>
          <w:p w:rsidR="00B65D27" w:rsidRDefault="00DB06B6">
            <w:r>
              <w:t>12d</w:t>
            </w:r>
          </w:p>
        </w:tc>
        <w:tc>
          <w:tcPr>
            <w:tcW w:w="3375" w:type="dxa"/>
          </w:tcPr>
          <w:p w:rsidR="00B65D27" w:rsidRDefault="00DB06B6">
            <w:r>
              <w:t>If applicable, describe analytical metho</w:t>
            </w:r>
            <w:r>
              <w:t>ds taking account of sampling strategy.</w:t>
            </w:r>
          </w:p>
        </w:tc>
        <w:tc>
          <w:tcPr>
            <w:tcW w:w="3969" w:type="dxa"/>
          </w:tcPr>
          <w:p w:rsidR="00B65D27" w:rsidRDefault="00DB06B6">
            <w:r>
              <w:t>Methods: Multistage stratified random sampling described.</w:t>
            </w:r>
          </w:p>
        </w:tc>
        <w:tc>
          <w:tcPr>
            <w:tcW w:w="1559" w:type="dxa"/>
          </w:tcPr>
          <w:p w:rsidR="00B65D27" w:rsidRDefault="00B65D27"/>
        </w:tc>
      </w:tr>
      <w:tr w:rsidR="00B65D27" w:rsidTr="00790F53">
        <w:tc>
          <w:tcPr>
            <w:tcW w:w="1304" w:type="dxa"/>
          </w:tcPr>
          <w:p w:rsidR="00B65D27" w:rsidRDefault="00DB06B6">
            <w:r>
              <w:t>12e</w:t>
            </w:r>
          </w:p>
        </w:tc>
        <w:tc>
          <w:tcPr>
            <w:tcW w:w="3375" w:type="dxa"/>
          </w:tcPr>
          <w:p w:rsidR="00B65D27" w:rsidRDefault="00DB06B6">
            <w:r>
              <w:t>Describe any sensitivity analyses.</w:t>
            </w:r>
          </w:p>
        </w:tc>
        <w:tc>
          <w:tcPr>
            <w:tcW w:w="3969" w:type="dxa"/>
          </w:tcPr>
          <w:p w:rsidR="00B65D27" w:rsidRDefault="00DB06B6">
            <w:r>
              <w:t>Not</w:t>
            </w:r>
            <w:r>
              <w:t xml:space="preserve"> applicable (no sensitivity analyses reported).</w:t>
            </w:r>
          </w:p>
        </w:tc>
        <w:tc>
          <w:tcPr>
            <w:tcW w:w="1559" w:type="dxa"/>
          </w:tcPr>
          <w:p w:rsidR="00B65D27" w:rsidRDefault="00DB06B6">
            <w:r>
              <w:t>N/A.</w:t>
            </w:r>
          </w:p>
        </w:tc>
      </w:tr>
      <w:tr w:rsidR="00B65D27" w:rsidTr="00790F53">
        <w:tc>
          <w:tcPr>
            <w:tcW w:w="1304" w:type="dxa"/>
          </w:tcPr>
          <w:p w:rsidR="00B65D27" w:rsidRDefault="00DB06B6">
            <w:r>
              <w:t>13a</w:t>
            </w:r>
          </w:p>
        </w:tc>
        <w:tc>
          <w:tcPr>
            <w:tcW w:w="3375" w:type="dxa"/>
          </w:tcPr>
          <w:p w:rsidR="00B65D27" w:rsidRDefault="00DB06B6">
            <w:r>
              <w:t>Report numbers of individuals at each stage of study (e.g., eligible, included, analyzed).</w:t>
            </w:r>
          </w:p>
        </w:tc>
        <w:tc>
          <w:tcPr>
            <w:tcW w:w="3969" w:type="dxa"/>
          </w:tcPr>
          <w:p w:rsidR="00B65D27" w:rsidRDefault="00DB06B6">
            <w:r>
              <w:t>Methods: participation rate and declining rate; Results: participants included in analysis.</w:t>
            </w:r>
          </w:p>
        </w:tc>
        <w:tc>
          <w:tcPr>
            <w:tcW w:w="1559" w:type="dxa"/>
          </w:tcPr>
          <w:p w:rsidR="00B65D27" w:rsidRDefault="00B65D27"/>
        </w:tc>
      </w:tr>
      <w:tr w:rsidR="00B65D27" w:rsidTr="00790F53">
        <w:tc>
          <w:tcPr>
            <w:tcW w:w="1304" w:type="dxa"/>
          </w:tcPr>
          <w:p w:rsidR="00B65D27" w:rsidRDefault="00DB06B6">
            <w:r>
              <w:t>13b</w:t>
            </w:r>
          </w:p>
        </w:tc>
        <w:tc>
          <w:tcPr>
            <w:tcW w:w="3375" w:type="dxa"/>
          </w:tcPr>
          <w:p w:rsidR="00B65D27" w:rsidRDefault="00DB06B6">
            <w:r>
              <w:t>Give reasons for non-participation at each stage.</w:t>
            </w:r>
          </w:p>
        </w:tc>
        <w:tc>
          <w:tcPr>
            <w:tcW w:w="3969" w:type="dxa"/>
          </w:tcPr>
          <w:p w:rsidR="00B65D27" w:rsidRDefault="00DB06B6" w:rsidP="00B04E3A">
            <w:r>
              <w:t>Methods: declining rate reported</w:t>
            </w:r>
            <w:r w:rsidR="00B04E3A">
              <w:t xml:space="preserve"> in “</w:t>
            </w:r>
            <w:r w:rsidR="00B04E3A" w:rsidRPr="00B04E3A">
              <w:t>Sample size and type</w:t>
            </w:r>
            <w:r w:rsidR="00B04E3A">
              <w:t>”</w:t>
            </w:r>
          </w:p>
        </w:tc>
        <w:tc>
          <w:tcPr>
            <w:tcW w:w="1559" w:type="dxa"/>
          </w:tcPr>
          <w:p w:rsidR="00B65D27" w:rsidRDefault="00B65D27"/>
        </w:tc>
      </w:tr>
      <w:tr w:rsidR="00B65D27" w:rsidTr="00790F53">
        <w:tc>
          <w:tcPr>
            <w:tcW w:w="1304" w:type="dxa"/>
          </w:tcPr>
          <w:p w:rsidR="00B65D27" w:rsidRDefault="00DB06B6">
            <w:r>
              <w:t>13c</w:t>
            </w:r>
          </w:p>
        </w:tc>
        <w:tc>
          <w:tcPr>
            <w:tcW w:w="3375" w:type="dxa"/>
          </w:tcPr>
          <w:p w:rsidR="00B65D27" w:rsidRDefault="00DB06B6">
            <w:r>
              <w:t>Consider use of a flow diagram.</w:t>
            </w:r>
          </w:p>
        </w:tc>
        <w:tc>
          <w:tcPr>
            <w:tcW w:w="3969" w:type="dxa"/>
          </w:tcPr>
          <w:p w:rsidR="00B65D27" w:rsidRDefault="001C4776">
            <w:r>
              <w:t xml:space="preserve">Optional (We have provided </w:t>
            </w:r>
            <w:r w:rsidR="005C3607" w:rsidRPr="005C3607">
              <w:t>Details of the selected governorates, localities, and socioeconomic classifications are presented in Supplementary Table S1 (Targeted Households for Parents).</w:t>
            </w:r>
          </w:p>
        </w:tc>
        <w:tc>
          <w:tcPr>
            <w:tcW w:w="1559" w:type="dxa"/>
          </w:tcPr>
          <w:p w:rsidR="00B65D27" w:rsidRDefault="00B65D27"/>
        </w:tc>
      </w:tr>
      <w:tr w:rsidR="00B65D27" w:rsidTr="00790F53">
        <w:tc>
          <w:tcPr>
            <w:tcW w:w="1304" w:type="dxa"/>
          </w:tcPr>
          <w:p w:rsidR="00B65D27" w:rsidRDefault="00DB06B6">
            <w:r>
              <w:t>14a</w:t>
            </w:r>
          </w:p>
        </w:tc>
        <w:tc>
          <w:tcPr>
            <w:tcW w:w="3375" w:type="dxa"/>
          </w:tcPr>
          <w:p w:rsidR="00B65D27" w:rsidRDefault="00DB06B6">
            <w:r>
              <w:t>Give characteristics of study participants and information on exposures and potential confounders.</w:t>
            </w:r>
          </w:p>
        </w:tc>
        <w:tc>
          <w:tcPr>
            <w:tcW w:w="3969" w:type="dxa"/>
          </w:tcPr>
          <w:p w:rsidR="00B65D27" w:rsidRDefault="00DB06B6">
            <w:r>
              <w:t>Result</w:t>
            </w:r>
            <w:r>
              <w:t>s: Descriptive characteristics (Table 1).</w:t>
            </w:r>
          </w:p>
        </w:tc>
        <w:tc>
          <w:tcPr>
            <w:tcW w:w="1559" w:type="dxa"/>
          </w:tcPr>
          <w:p w:rsidR="00B65D27" w:rsidRDefault="00B65D27"/>
        </w:tc>
      </w:tr>
      <w:tr w:rsidR="00B65D27" w:rsidTr="00790F53">
        <w:tc>
          <w:tcPr>
            <w:tcW w:w="1304" w:type="dxa"/>
          </w:tcPr>
          <w:p w:rsidR="00B65D27" w:rsidRDefault="00DB06B6">
            <w:r>
              <w:t>14b</w:t>
            </w:r>
          </w:p>
        </w:tc>
        <w:tc>
          <w:tcPr>
            <w:tcW w:w="3375" w:type="dxa"/>
          </w:tcPr>
          <w:p w:rsidR="00B65D27" w:rsidRDefault="00DB06B6">
            <w:r>
              <w:t>Indicate number of participants with missing data for each variable of interest.</w:t>
            </w:r>
          </w:p>
        </w:tc>
        <w:tc>
          <w:tcPr>
            <w:tcW w:w="3969" w:type="dxa"/>
          </w:tcPr>
          <w:p w:rsidR="00B65D27" w:rsidRDefault="00DB06B6" w:rsidP="001C4776">
            <w:r>
              <w:t xml:space="preserve">Methods/Results: </w:t>
            </w:r>
            <w:r w:rsidR="001C4776">
              <w:t>as the first sentence of Results</w:t>
            </w:r>
            <w:r>
              <w:t>.</w:t>
            </w:r>
          </w:p>
        </w:tc>
        <w:tc>
          <w:tcPr>
            <w:tcW w:w="1559" w:type="dxa"/>
          </w:tcPr>
          <w:p w:rsidR="00B65D27" w:rsidRDefault="00B65D27"/>
        </w:tc>
      </w:tr>
      <w:tr w:rsidR="00B65D27" w:rsidTr="00790F53">
        <w:tc>
          <w:tcPr>
            <w:tcW w:w="1304" w:type="dxa"/>
          </w:tcPr>
          <w:p w:rsidR="00B65D27" w:rsidRDefault="00DB06B6">
            <w:r>
              <w:t>15</w:t>
            </w:r>
          </w:p>
        </w:tc>
        <w:tc>
          <w:tcPr>
            <w:tcW w:w="3375" w:type="dxa"/>
          </w:tcPr>
          <w:p w:rsidR="00B65D27" w:rsidRDefault="00DB06B6">
            <w:r>
              <w:t>Report numbers of outcome events or summary measures.</w:t>
            </w:r>
          </w:p>
        </w:tc>
        <w:tc>
          <w:tcPr>
            <w:tcW w:w="3969" w:type="dxa"/>
          </w:tcPr>
          <w:p w:rsidR="00B65D27" w:rsidRDefault="00DB06B6">
            <w:r>
              <w:t>Results: TFL adequacy proportion; subscale results; Tables/Figures.</w:t>
            </w:r>
          </w:p>
        </w:tc>
        <w:tc>
          <w:tcPr>
            <w:tcW w:w="1559" w:type="dxa"/>
          </w:tcPr>
          <w:p w:rsidR="00B65D27" w:rsidRDefault="00B65D27"/>
        </w:tc>
      </w:tr>
      <w:tr w:rsidR="00B65D27" w:rsidTr="00790F53">
        <w:tc>
          <w:tcPr>
            <w:tcW w:w="1304" w:type="dxa"/>
          </w:tcPr>
          <w:p w:rsidR="00B65D27" w:rsidRDefault="00DB06B6">
            <w:r>
              <w:t>16a</w:t>
            </w:r>
          </w:p>
        </w:tc>
        <w:tc>
          <w:tcPr>
            <w:tcW w:w="3375" w:type="dxa"/>
          </w:tcPr>
          <w:p w:rsidR="00B65D27" w:rsidRDefault="00DB06B6">
            <w:r>
              <w:t>Give unadjusted estimates and, if applicable, confounder-adjusted estimates and their precision (e.g., 95% CI). Make clear whic</w:t>
            </w:r>
            <w:r>
              <w:t>h confounders were adjusted for and why included.</w:t>
            </w:r>
          </w:p>
        </w:tc>
        <w:tc>
          <w:tcPr>
            <w:tcW w:w="3969" w:type="dxa"/>
          </w:tcPr>
          <w:p w:rsidR="00B65D27" w:rsidRDefault="00DB06B6">
            <w:r>
              <w:t>Results: Bivariate ORs (Tables 3–4) and adjusted ORs (Table 5); Methods: covariate selection.</w:t>
            </w:r>
          </w:p>
        </w:tc>
        <w:tc>
          <w:tcPr>
            <w:tcW w:w="1559" w:type="dxa"/>
          </w:tcPr>
          <w:p w:rsidR="00B65D27" w:rsidRDefault="00B65D27"/>
        </w:tc>
      </w:tr>
      <w:tr w:rsidR="00B65D27" w:rsidTr="00790F53">
        <w:tc>
          <w:tcPr>
            <w:tcW w:w="1304" w:type="dxa"/>
          </w:tcPr>
          <w:p w:rsidR="00B65D27" w:rsidRDefault="00DB06B6">
            <w:r>
              <w:t>16b</w:t>
            </w:r>
          </w:p>
        </w:tc>
        <w:tc>
          <w:tcPr>
            <w:tcW w:w="3375" w:type="dxa"/>
          </w:tcPr>
          <w:p w:rsidR="00B65D27" w:rsidRDefault="00DB06B6">
            <w:r>
              <w:t xml:space="preserve">Report category boundaries when continuous variables were </w:t>
            </w:r>
            <w:r>
              <w:lastRenderedPageBreak/>
              <w:t>categorized.</w:t>
            </w:r>
          </w:p>
        </w:tc>
        <w:tc>
          <w:tcPr>
            <w:tcW w:w="3969" w:type="dxa"/>
          </w:tcPr>
          <w:p w:rsidR="00B65D27" w:rsidRDefault="00DB06B6">
            <w:r>
              <w:lastRenderedPageBreak/>
              <w:t>Methods: BMI and FL scoring cut-off</w:t>
            </w:r>
            <w:r>
              <w:t>s; Tables.</w:t>
            </w:r>
          </w:p>
        </w:tc>
        <w:tc>
          <w:tcPr>
            <w:tcW w:w="1559" w:type="dxa"/>
          </w:tcPr>
          <w:p w:rsidR="00B65D27" w:rsidRDefault="00B65D27"/>
        </w:tc>
      </w:tr>
      <w:tr w:rsidR="00B65D27" w:rsidTr="00790F53">
        <w:tc>
          <w:tcPr>
            <w:tcW w:w="1304" w:type="dxa"/>
          </w:tcPr>
          <w:p w:rsidR="00B65D27" w:rsidRDefault="00DB06B6">
            <w:r>
              <w:lastRenderedPageBreak/>
              <w:t>17</w:t>
            </w:r>
          </w:p>
        </w:tc>
        <w:tc>
          <w:tcPr>
            <w:tcW w:w="3375" w:type="dxa"/>
          </w:tcPr>
          <w:p w:rsidR="00B65D27" w:rsidRDefault="00DB06B6">
            <w:r>
              <w:t>Report other analyses done—e.g., analyses of subgroups and interactions, and sensitivity analyses.</w:t>
            </w:r>
          </w:p>
        </w:tc>
        <w:tc>
          <w:tcPr>
            <w:tcW w:w="3969" w:type="dxa"/>
          </w:tcPr>
          <w:p w:rsidR="00B65D27" w:rsidRDefault="00DB06B6">
            <w:r>
              <w:t>Not applicable (no additional analyses).</w:t>
            </w:r>
          </w:p>
        </w:tc>
        <w:tc>
          <w:tcPr>
            <w:tcW w:w="1559" w:type="dxa"/>
          </w:tcPr>
          <w:p w:rsidR="00B65D27" w:rsidRDefault="00DB06B6">
            <w:r>
              <w:t>N/A.</w:t>
            </w:r>
          </w:p>
        </w:tc>
      </w:tr>
      <w:tr w:rsidR="00B65D27" w:rsidTr="00790F53">
        <w:tc>
          <w:tcPr>
            <w:tcW w:w="1304" w:type="dxa"/>
          </w:tcPr>
          <w:p w:rsidR="00B65D27" w:rsidRDefault="00DB06B6">
            <w:r>
              <w:t>18</w:t>
            </w:r>
          </w:p>
        </w:tc>
        <w:tc>
          <w:tcPr>
            <w:tcW w:w="3375" w:type="dxa"/>
          </w:tcPr>
          <w:p w:rsidR="00B65D27" w:rsidRDefault="00DB06B6">
            <w:r>
              <w:t>Summarize key results with reference to study objectives.</w:t>
            </w:r>
          </w:p>
        </w:tc>
        <w:tc>
          <w:tcPr>
            <w:tcW w:w="3969" w:type="dxa"/>
          </w:tcPr>
          <w:p w:rsidR="00B65D27" w:rsidRDefault="00DB06B6">
            <w:r>
              <w:t>Discussion/Conclusions.</w:t>
            </w:r>
          </w:p>
        </w:tc>
        <w:tc>
          <w:tcPr>
            <w:tcW w:w="1559" w:type="dxa"/>
          </w:tcPr>
          <w:p w:rsidR="00B65D27" w:rsidRDefault="00B65D27"/>
        </w:tc>
      </w:tr>
      <w:tr w:rsidR="00B65D27" w:rsidTr="00790F53">
        <w:tc>
          <w:tcPr>
            <w:tcW w:w="1304" w:type="dxa"/>
          </w:tcPr>
          <w:p w:rsidR="00B65D27" w:rsidRDefault="00DB06B6">
            <w:r>
              <w:t>19</w:t>
            </w:r>
          </w:p>
        </w:tc>
        <w:tc>
          <w:tcPr>
            <w:tcW w:w="3375" w:type="dxa"/>
          </w:tcPr>
          <w:p w:rsidR="00B65D27" w:rsidRDefault="00DB06B6">
            <w:r>
              <w:t>Discuss limitations of the study, taking into account sources of potential bias or imprecision. Discuss both direction and magnitude of any potential bias.</w:t>
            </w:r>
          </w:p>
        </w:tc>
        <w:tc>
          <w:tcPr>
            <w:tcW w:w="3969" w:type="dxa"/>
          </w:tcPr>
          <w:p w:rsidR="00B65D27" w:rsidRDefault="00DB06B6">
            <w:r>
              <w:t>Discussion: Strengths and limitations.</w:t>
            </w:r>
          </w:p>
        </w:tc>
        <w:tc>
          <w:tcPr>
            <w:tcW w:w="1559" w:type="dxa"/>
          </w:tcPr>
          <w:p w:rsidR="00B65D27" w:rsidRDefault="00B65D27"/>
        </w:tc>
      </w:tr>
      <w:tr w:rsidR="00B65D27" w:rsidTr="00790F53">
        <w:tc>
          <w:tcPr>
            <w:tcW w:w="1304" w:type="dxa"/>
          </w:tcPr>
          <w:p w:rsidR="00B65D27" w:rsidRDefault="00DB06B6">
            <w:r>
              <w:t>20</w:t>
            </w:r>
          </w:p>
        </w:tc>
        <w:tc>
          <w:tcPr>
            <w:tcW w:w="3375" w:type="dxa"/>
          </w:tcPr>
          <w:p w:rsidR="00B65D27" w:rsidRDefault="00DB06B6">
            <w:r>
              <w:t xml:space="preserve">Give a cautious overall interpretation of results </w:t>
            </w:r>
            <w:r>
              <w:t>considering objectives, limitations, multiplicity of analyses, results from similar studies, and other relevant evidence.</w:t>
            </w:r>
          </w:p>
        </w:tc>
        <w:tc>
          <w:tcPr>
            <w:tcW w:w="3969" w:type="dxa"/>
          </w:tcPr>
          <w:p w:rsidR="00B65D27" w:rsidRDefault="00DB06B6">
            <w:r>
              <w:t>Discussion.</w:t>
            </w:r>
          </w:p>
        </w:tc>
        <w:tc>
          <w:tcPr>
            <w:tcW w:w="1559" w:type="dxa"/>
          </w:tcPr>
          <w:p w:rsidR="00B65D27" w:rsidRDefault="00B65D27"/>
        </w:tc>
      </w:tr>
      <w:tr w:rsidR="00B65D27" w:rsidTr="00790F53">
        <w:tc>
          <w:tcPr>
            <w:tcW w:w="1304" w:type="dxa"/>
          </w:tcPr>
          <w:p w:rsidR="00B65D27" w:rsidRDefault="00DB06B6">
            <w:r>
              <w:t>21</w:t>
            </w:r>
          </w:p>
        </w:tc>
        <w:tc>
          <w:tcPr>
            <w:tcW w:w="3375" w:type="dxa"/>
          </w:tcPr>
          <w:p w:rsidR="00B65D27" w:rsidRDefault="00DB06B6">
            <w:r>
              <w:t>Discuss the generalisability (external validity) of the study results.</w:t>
            </w:r>
          </w:p>
        </w:tc>
        <w:tc>
          <w:tcPr>
            <w:tcW w:w="3969" w:type="dxa"/>
          </w:tcPr>
          <w:p w:rsidR="00B65D27" w:rsidRDefault="00DB06B6">
            <w:r>
              <w:t>Discussion: Strengths and limitations; Conclus</w:t>
            </w:r>
            <w:r>
              <w:t>ions.</w:t>
            </w:r>
          </w:p>
        </w:tc>
        <w:tc>
          <w:tcPr>
            <w:tcW w:w="1559" w:type="dxa"/>
          </w:tcPr>
          <w:p w:rsidR="00B65D27" w:rsidRDefault="00B65D27"/>
        </w:tc>
      </w:tr>
      <w:tr w:rsidR="00B65D27" w:rsidTr="00790F53">
        <w:tc>
          <w:tcPr>
            <w:tcW w:w="1304" w:type="dxa"/>
          </w:tcPr>
          <w:p w:rsidR="00B65D27" w:rsidRDefault="00DB06B6">
            <w:r>
              <w:t>22</w:t>
            </w:r>
          </w:p>
        </w:tc>
        <w:tc>
          <w:tcPr>
            <w:tcW w:w="3375" w:type="dxa"/>
          </w:tcPr>
          <w:p w:rsidR="00B65D27" w:rsidRDefault="00DB06B6">
            <w:r>
              <w:t>Give the source of funding and the role of the funders for the present study and, if applicable, for the original study on which the present article is based.</w:t>
            </w:r>
          </w:p>
        </w:tc>
        <w:tc>
          <w:tcPr>
            <w:tcW w:w="3969" w:type="dxa"/>
          </w:tcPr>
          <w:p w:rsidR="00B65D27" w:rsidRDefault="00DB06B6">
            <w:r>
              <w:t>Declarations: Funding; Competing interests.</w:t>
            </w:r>
          </w:p>
        </w:tc>
        <w:tc>
          <w:tcPr>
            <w:tcW w:w="1559" w:type="dxa"/>
          </w:tcPr>
          <w:p w:rsidR="00B65D27" w:rsidRDefault="00B65D27"/>
        </w:tc>
      </w:tr>
    </w:tbl>
    <w:p w:rsidR="00B65D27" w:rsidRDefault="00B65D27">
      <w:bookmarkStart w:id="0" w:name="_GoBack"/>
      <w:bookmarkEnd w:id="0"/>
    </w:p>
    <w:sectPr w:rsidR="00B65D27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0E0901"/>
    <w:rsid w:val="0015074B"/>
    <w:rsid w:val="001C4776"/>
    <w:rsid w:val="00282020"/>
    <w:rsid w:val="0029639D"/>
    <w:rsid w:val="00326F90"/>
    <w:rsid w:val="00387C08"/>
    <w:rsid w:val="005545EA"/>
    <w:rsid w:val="005C3607"/>
    <w:rsid w:val="006B29D5"/>
    <w:rsid w:val="00790F53"/>
    <w:rsid w:val="00AA1D8D"/>
    <w:rsid w:val="00B04E3A"/>
    <w:rsid w:val="00B47730"/>
    <w:rsid w:val="00B65D27"/>
    <w:rsid w:val="00CB0664"/>
    <w:rsid w:val="00DB06B6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5FA101BB-24DA-4AD9-9DC2-4402D6EE57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3</Pages>
  <Words>801</Words>
  <Characters>4567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58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ython-docx</dc:creator>
  <dc:description>generated by python-docx</dc:description>
  <cp:lastModifiedBy>Ammal Metwally</cp:lastModifiedBy>
  <cp:revision>10</cp:revision>
  <dcterms:created xsi:type="dcterms:W3CDTF">2026-01-04T18:36:00Z</dcterms:created>
  <dcterms:modified xsi:type="dcterms:W3CDTF">2026-01-04T18:48:00Z</dcterms:modified>
</cp:coreProperties>
</file>